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7" w:type="dxa"/>
        <w:tblInd w:w="108" w:type="dxa"/>
        <w:tblLook w:val="04A0" w:firstRow="1" w:lastRow="0" w:firstColumn="1" w:lastColumn="0" w:noHBand="0" w:noVBand="1"/>
      </w:tblPr>
      <w:tblGrid>
        <w:gridCol w:w="2694"/>
        <w:gridCol w:w="1417"/>
        <w:gridCol w:w="3119"/>
        <w:gridCol w:w="1417"/>
      </w:tblGrid>
      <w:tr w:rsidR="00D361B6" w:rsidRPr="00D361B6" w14:paraId="6BF59521" w14:textId="77777777" w:rsidTr="00D361B6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2A19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R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C01BD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5E7D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CF68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 length</w:t>
            </w:r>
          </w:p>
        </w:tc>
      </w:tr>
      <w:tr w:rsidR="00D361B6" w:rsidRPr="00D361B6" w14:paraId="38F3DB73" w14:textId="77777777" w:rsidTr="00D361B6">
        <w:trPr>
          <w:trHeight w:val="28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16B6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:128083027|1280839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2A8B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2F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FBF4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GGTCTCAGGTA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70DE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D361B6" w:rsidRPr="00D361B6" w14:paraId="0253F554" w14:textId="77777777" w:rsidTr="00D361B6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6ACB5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851B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2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1F45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GTGCTTCAGGG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7853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61B6" w:rsidRPr="00D361B6" w14:paraId="73BFF6D1" w14:textId="77777777" w:rsidTr="00D361B6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3DA7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6:106053312|106055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1AF8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3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6AC4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CTGAGAACCCGT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D6C5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</w:t>
            </w:r>
          </w:p>
        </w:tc>
      </w:tr>
      <w:tr w:rsidR="00D361B6" w:rsidRPr="00D361B6" w14:paraId="5E1345AC" w14:textId="77777777" w:rsidTr="00D361B6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C930F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65EA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3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9614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TGCCCAAGGA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4F77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61B6" w:rsidRPr="00D361B6" w14:paraId="3C29EA21" w14:textId="77777777" w:rsidTr="00D361B6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AF3A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:150850432|150865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1272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8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791B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GTCTCAGGCTT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C48B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</w:t>
            </w:r>
          </w:p>
        </w:tc>
      </w:tr>
      <w:tr w:rsidR="00D361B6" w:rsidRPr="00D361B6" w14:paraId="6858D4E4" w14:textId="77777777" w:rsidTr="00D361B6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7C177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C506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8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6C5F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CTACCCTCAGGCA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2F49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61B6" w:rsidRPr="00D361B6" w14:paraId="1594EAC0" w14:textId="77777777" w:rsidTr="00D361B6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12B5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:253120469|253134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8877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12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077D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GTTTGCCGTTG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FA1D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</w:tr>
      <w:tr w:rsidR="00D361B6" w:rsidRPr="00D361B6" w14:paraId="682A1FE0" w14:textId="77777777" w:rsidTr="00D361B6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E94C8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65A5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12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2C21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AGACCGAGGACTG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C8E1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61B6" w:rsidRPr="00D361B6" w14:paraId="04504E1D" w14:textId="77777777" w:rsidTr="00D361B6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C0CC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:10786399|10787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2594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28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85F1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CCTCAATGCTAT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4CF6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</w:tr>
      <w:tr w:rsidR="00D361B6" w:rsidRPr="00D361B6" w14:paraId="20B0236F" w14:textId="77777777" w:rsidTr="00D361B6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172B9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E1EC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28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F5D9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CAACTCAGCCC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5AE1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61B6" w:rsidRPr="00D361B6" w14:paraId="41651628" w14:textId="77777777" w:rsidTr="00D361B6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2DEC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:8887351|8892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6CFC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29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C681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TAAGCCCTATCATC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1D3A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</w:tr>
      <w:tr w:rsidR="00D361B6" w:rsidRPr="00D361B6" w14:paraId="4FE856E7" w14:textId="77777777" w:rsidTr="00D361B6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DF6F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9C8A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29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0D3C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GAAGCCTCCTTCTA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8BFE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61B6" w:rsidRPr="00D361B6" w14:paraId="1A5DEE76" w14:textId="77777777" w:rsidTr="00D361B6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CEA3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:130762665|130768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FA36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30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CFE5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CGCTTGAACC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5BC7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</w:t>
            </w:r>
          </w:p>
        </w:tc>
      </w:tr>
      <w:tr w:rsidR="00D361B6" w:rsidRPr="00D361B6" w14:paraId="284C3265" w14:textId="77777777" w:rsidTr="00D361B6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1E070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EBAD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30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0E29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CGTACTCTGCT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0B38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bookmarkStart w:id="0" w:name="_GoBack"/>
        <w:bookmarkEnd w:id="0"/>
      </w:tr>
      <w:tr w:rsidR="00D361B6" w:rsidRPr="00D361B6" w14:paraId="744B7B10" w14:textId="77777777" w:rsidTr="00D361B6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185F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:69018396|69064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B985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33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0851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GTGAGGTTGACTT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05F0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</w:tr>
      <w:tr w:rsidR="00D361B6" w:rsidRPr="00D361B6" w14:paraId="7100E98B" w14:textId="77777777" w:rsidTr="00D361B6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CFB78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D861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33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B40A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AGGTTGTGGAGG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C351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61B6" w:rsidRPr="00D361B6" w14:paraId="794541DD" w14:textId="77777777" w:rsidTr="00D361B6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61A5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9:20596863|20599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E35D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38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3A40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CAGGCTCGTGT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B6C9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</w:t>
            </w:r>
          </w:p>
        </w:tc>
      </w:tr>
      <w:tr w:rsidR="00D361B6" w:rsidRPr="00D361B6" w14:paraId="12214470" w14:textId="77777777" w:rsidTr="00D361B6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CBD6F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38CC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38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AC1F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GGCAGGGCTGAA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FC14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61B6" w:rsidRPr="00D361B6" w14:paraId="71B66FCA" w14:textId="77777777" w:rsidTr="00D361B6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46DE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:10786399|10794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85BE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40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B4B9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GCCTCAATGCTAT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E9DC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</w:tr>
      <w:tr w:rsidR="00D361B6" w:rsidRPr="00D361B6" w14:paraId="02758755" w14:textId="77777777" w:rsidTr="00D361B6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B9489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4B39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40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A27F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AGCGTCTCCAC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C557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61B6" w:rsidRPr="00D361B6" w14:paraId="00335368" w14:textId="77777777" w:rsidTr="00D361B6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6A7E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:144539229|144547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60D5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41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9BED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TCCCAACAGTG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B70D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D361B6" w:rsidRPr="00D361B6" w14:paraId="4D2FAB8B" w14:textId="77777777" w:rsidTr="00D361B6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135C8D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67AA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41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AFD6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TGACAAGACGACC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EBB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361B6" w:rsidRPr="00D361B6" w14:paraId="098BF51C" w14:textId="77777777" w:rsidTr="00D361B6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C4A5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:23508992|235603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BCEA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42F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4814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GGGTCCATAGGTCA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16C1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D361B6" w:rsidRPr="00D361B6" w14:paraId="082BD7E5" w14:textId="77777777" w:rsidTr="00D361B6">
        <w:trPr>
          <w:trHeight w:val="28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6E48C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AC39A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ircR-42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E9E46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61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TTGGGAAGTTTGT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A729" w14:textId="77777777" w:rsidR="00D361B6" w:rsidRPr="00D361B6" w:rsidRDefault="00D361B6" w:rsidP="00D36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C8F6E5C" w14:textId="77777777" w:rsidR="008C4E23" w:rsidRDefault="008C4E23"/>
    <w:sectPr w:rsidR="008C4E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97AD1"/>
    <w:rsid w:val="00897AD1"/>
    <w:rsid w:val="008C4E23"/>
    <w:rsid w:val="00D3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81299-DAA3-4B16-B4FF-DF0F009CA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15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J</dc:creator>
  <cp:keywords/>
  <dc:description/>
  <cp:lastModifiedBy>CWJ</cp:lastModifiedBy>
  <cp:revision>2</cp:revision>
  <dcterms:created xsi:type="dcterms:W3CDTF">2021-05-16T13:54:00Z</dcterms:created>
  <dcterms:modified xsi:type="dcterms:W3CDTF">2021-05-16T13:56:00Z</dcterms:modified>
</cp:coreProperties>
</file>